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44943" w14:textId="66888E60" w:rsidR="003E3FF3" w:rsidRPr="009C5E37" w:rsidRDefault="003E3FF3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C5E3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nsolidated criteria for reporting qualitative studies</w:t>
      </w:r>
      <w:r w:rsidR="009C5E37" w:rsidRPr="009C5E3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32-ITEM CHECHLIST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857"/>
        <w:gridCol w:w="2955"/>
        <w:gridCol w:w="3082"/>
        <w:gridCol w:w="2551"/>
      </w:tblGrid>
      <w:tr w:rsidR="00DE7D8E" w:rsidRPr="00E02032" w14:paraId="43BEEAC3" w14:textId="08FE3DBA" w:rsidTr="007360DB">
        <w:tc>
          <w:tcPr>
            <w:tcW w:w="857" w:type="dxa"/>
          </w:tcPr>
          <w:p w14:paraId="6F8D0421" w14:textId="2FCC788F" w:rsidR="00DE7D8E" w:rsidRPr="00E02032" w:rsidRDefault="00DE7D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0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955" w:type="dxa"/>
          </w:tcPr>
          <w:p w14:paraId="1D89E4FC" w14:textId="77777777" w:rsidR="00DE7D8E" w:rsidRPr="00E02032" w:rsidRDefault="00DE7D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82" w:type="dxa"/>
          </w:tcPr>
          <w:p w14:paraId="6A60D620" w14:textId="0DB5BA22" w:rsidR="00DE7D8E" w:rsidRPr="00E02032" w:rsidRDefault="00DE7D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0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2551" w:type="dxa"/>
          </w:tcPr>
          <w:p w14:paraId="0FE44886" w14:textId="4FAD2DA5" w:rsidR="00DE7D8E" w:rsidRPr="00E02032" w:rsidRDefault="00DE7D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0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/ page number referenced</w:t>
            </w:r>
          </w:p>
        </w:tc>
      </w:tr>
      <w:tr w:rsidR="00DE7D8E" w:rsidRPr="009C5E37" w14:paraId="38089DC8" w14:textId="427BDE98" w:rsidTr="00E02032">
        <w:tc>
          <w:tcPr>
            <w:tcW w:w="9445" w:type="dxa"/>
            <w:gridSpan w:val="4"/>
          </w:tcPr>
          <w:p w14:paraId="7E3EF226" w14:textId="20036F28" w:rsidR="00DE7D8E" w:rsidRPr="009C5E37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37">
              <w:rPr>
                <w:rFonts w:ascii="Times New Roman" w:hAnsi="Times New Roman" w:cs="Times New Roman"/>
                <w:sz w:val="24"/>
                <w:szCs w:val="24"/>
              </w:rPr>
              <w:t>Domain 1: Research team and flexibility</w:t>
            </w:r>
          </w:p>
          <w:p w14:paraId="7016DC26" w14:textId="0886A6F8" w:rsidR="00DE7D8E" w:rsidRPr="009C5E37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37">
              <w:rPr>
                <w:rFonts w:ascii="Times New Roman" w:hAnsi="Times New Roman" w:cs="Times New Roman"/>
                <w:sz w:val="24"/>
                <w:szCs w:val="24"/>
              </w:rPr>
              <w:t>Personal characteristics</w:t>
            </w:r>
          </w:p>
        </w:tc>
      </w:tr>
      <w:tr w:rsidR="00DE7D8E" w:rsidRPr="009C5E37" w14:paraId="738AF107" w14:textId="09727799" w:rsidTr="007360DB">
        <w:tc>
          <w:tcPr>
            <w:tcW w:w="857" w:type="dxa"/>
          </w:tcPr>
          <w:p w14:paraId="3D99E4C9" w14:textId="55886667" w:rsidR="00DE7D8E" w:rsidRPr="009C5E37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3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955" w:type="dxa"/>
          </w:tcPr>
          <w:p w14:paraId="30FD4998" w14:textId="127B0433" w:rsidR="00DE7D8E" w:rsidRPr="009C5E37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37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3082" w:type="dxa"/>
          </w:tcPr>
          <w:p w14:paraId="2D89048F" w14:textId="1554D0A9" w:rsidR="00DE7D8E" w:rsidRPr="009C5E37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D8E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2551" w:type="dxa"/>
          </w:tcPr>
          <w:p w14:paraId="574E895D" w14:textId="1C8BD678" w:rsidR="001E6CFF" w:rsidRDefault="001E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24C62">
              <w:rPr>
                <w:rFonts w:ascii="Times New Roman" w:hAnsi="Times New Roman" w:cs="Times New Roman"/>
                <w:sz w:val="24"/>
                <w:szCs w:val="24"/>
              </w:rPr>
              <w:t xml:space="preserve">rinces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24C62">
              <w:rPr>
                <w:rFonts w:ascii="Times New Roman" w:hAnsi="Times New Roman" w:cs="Times New Roman"/>
                <w:sz w:val="24"/>
                <w:szCs w:val="24"/>
              </w:rPr>
              <w:t>uhama</w:t>
            </w:r>
            <w:proofErr w:type="spellEnd"/>
            <w:r w:rsidR="00624C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24C62">
              <w:rPr>
                <w:rFonts w:ascii="Times New Roman" w:hAnsi="Times New Roman" w:cs="Times New Roman"/>
                <w:sz w:val="24"/>
                <w:szCs w:val="24"/>
              </w:rPr>
              <w:t>cheampong (PR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24C62">
              <w:rPr>
                <w:rFonts w:ascii="Times New Roman" w:hAnsi="Times New Roman" w:cs="Times New Roman"/>
                <w:sz w:val="24"/>
                <w:szCs w:val="24"/>
              </w:rPr>
              <w:t>Timothy Kwabena Adjei (TK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7C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624C62">
              <w:rPr>
                <w:rFonts w:ascii="Times New Roman" w:hAnsi="Times New Roman" w:cs="Times New Roman"/>
                <w:sz w:val="24"/>
                <w:szCs w:val="24"/>
              </w:rPr>
              <w:t>Emmanuel Acquah- Gyan (</w:t>
            </w:r>
            <w:r w:rsidR="001067C0">
              <w:rPr>
                <w:rFonts w:ascii="Times New Roman" w:hAnsi="Times New Roman" w:cs="Times New Roman"/>
                <w:sz w:val="24"/>
                <w:szCs w:val="24"/>
              </w:rPr>
              <w:t>EAG</w:t>
            </w:r>
            <w:r w:rsidR="00624C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EAD8C5" w14:textId="4983EB1A" w:rsidR="00DE7D8E" w:rsidRPr="009C5E37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8E" w:rsidRPr="009C5E37" w14:paraId="62D7D5FA" w14:textId="77F14DFD" w:rsidTr="007360DB">
        <w:tc>
          <w:tcPr>
            <w:tcW w:w="857" w:type="dxa"/>
          </w:tcPr>
          <w:p w14:paraId="344D963A" w14:textId="0D1E7D80" w:rsidR="00DE7D8E" w:rsidRPr="009C5E37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3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955" w:type="dxa"/>
          </w:tcPr>
          <w:p w14:paraId="2C4E0EC5" w14:textId="582AB07D" w:rsidR="00DE7D8E" w:rsidRPr="009C5E37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37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3082" w:type="dxa"/>
          </w:tcPr>
          <w:p w14:paraId="6DBD3393" w14:textId="1610C85E" w:rsidR="00DE7D8E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D8E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2551" w:type="dxa"/>
          </w:tcPr>
          <w:p w14:paraId="4AC9CBB0" w14:textId="148CC6AA" w:rsidR="009760CC" w:rsidRDefault="00624C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</w:t>
            </w:r>
            <w:r w:rsidR="009760CC">
              <w:rPr>
                <w:rFonts w:ascii="Times New Roman" w:hAnsi="Times New Roman" w:cs="Times New Roman"/>
                <w:sz w:val="24"/>
                <w:szCs w:val="24"/>
              </w:rPr>
              <w:t>: MPH, BSc.</w:t>
            </w:r>
          </w:p>
          <w:p w14:paraId="725DE567" w14:textId="77777777" w:rsidR="009760CC" w:rsidRDefault="00976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F001C" w14:textId="41762AD6" w:rsidR="00DE7D8E" w:rsidRDefault="00624C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KA</w:t>
            </w:r>
            <w:r w:rsidR="00DE7D8E">
              <w:rPr>
                <w:rFonts w:ascii="Times New Roman" w:hAnsi="Times New Roman" w:cs="Times New Roman"/>
                <w:sz w:val="24"/>
                <w:szCs w:val="24"/>
              </w:rPr>
              <w:t>: MPH, MBChB, MCPS</w:t>
            </w:r>
          </w:p>
          <w:p w14:paraId="7FDC7216" w14:textId="77777777" w:rsidR="00DE7D8E" w:rsidRDefault="00DE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8EC24" w14:textId="7E66A0F2" w:rsidR="00DE7D8E" w:rsidRPr="009C5E37" w:rsidRDefault="00624C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G</w:t>
            </w:r>
            <w:r w:rsidR="00DE7D8E">
              <w:rPr>
                <w:rFonts w:ascii="Times New Roman" w:hAnsi="Times New Roman" w:cs="Times New Roman"/>
                <w:sz w:val="24"/>
                <w:szCs w:val="24"/>
              </w:rPr>
              <w:t>: MPH, BSc.</w:t>
            </w:r>
          </w:p>
        </w:tc>
      </w:tr>
      <w:tr w:rsidR="00DE7D8E" w:rsidRPr="009C5E37" w14:paraId="7A274639" w14:textId="4D44E7C4" w:rsidTr="007360DB">
        <w:tc>
          <w:tcPr>
            <w:tcW w:w="857" w:type="dxa"/>
          </w:tcPr>
          <w:p w14:paraId="0D38BACE" w14:textId="04A83585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955" w:type="dxa"/>
          </w:tcPr>
          <w:p w14:paraId="1F28A93B" w14:textId="7B37D299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082" w:type="dxa"/>
          </w:tcPr>
          <w:p w14:paraId="0DFC2EFE" w14:textId="0BE0B43B" w:rsidR="00DE7D8E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D8E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2551" w:type="dxa"/>
          </w:tcPr>
          <w:p w14:paraId="0D3034BE" w14:textId="452CE231" w:rsidR="00AC7584" w:rsidRDefault="00AC758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584">
              <w:rPr>
                <w:rFonts w:ascii="Times New Roman" w:hAnsi="Times New Roman" w:cs="Times New Roman"/>
                <w:sz w:val="24"/>
                <w:szCs w:val="24"/>
              </w:rPr>
              <w:t>PRA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D student</w:t>
            </w:r>
          </w:p>
          <w:p w14:paraId="537DA8CD" w14:textId="77777777" w:rsidR="00AC7584" w:rsidRDefault="00AC758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3AAA2" w14:textId="11B84D0E" w:rsidR="00DE7D8E" w:rsidRDefault="00AC758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KA: MD and Research Fellow</w:t>
            </w:r>
          </w:p>
          <w:p w14:paraId="2445B73C" w14:textId="77777777" w:rsidR="00DE7D8E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3224A" w14:textId="7E908730" w:rsidR="00DE7D8E" w:rsidRPr="009C5E37" w:rsidRDefault="00AC758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G</w:t>
            </w:r>
            <w:r w:rsidR="00DE7D8E">
              <w:rPr>
                <w:rFonts w:ascii="Times New Roman" w:hAnsi="Times New Roman" w:cs="Times New Roman"/>
                <w:sz w:val="24"/>
                <w:szCs w:val="24"/>
              </w:rPr>
              <w:t>: Research Fellow</w:t>
            </w:r>
          </w:p>
        </w:tc>
      </w:tr>
      <w:tr w:rsidR="00DE7D8E" w:rsidRPr="009C5E37" w14:paraId="67F02CC9" w14:textId="21FAFA99" w:rsidTr="007360DB">
        <w:tc>
          <w:tcPr>
            <w:tcW w:w="857" w:type="dxa"/>
          </w:tcPr>
          <w:p w14:paraId="4FBDF4A3" w14:textId="69F238E9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955" w:type="dxa"/>
          </w:tcPr>
          <w:p w14:paraId="3AD3E56A" w14:textId="0405EEB9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082" w:type="dxa"/>
          </w:tcPr>
          <w:p w14:paraId="0001323F" w14:textId="3D6F07A7" w:rsidR="00DE7D8E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D8E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2551" w:type="dxa"/>
          </w:tcPr>
          <w:p w14:paraId="319F036A" w14:textId="76B50AEB" w:rsidR="00671A60" w:rsidRPr="00671A60" w:rsidRDefault="00DB77F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: Paragraph 4 Page 1</w:t>
            </w:r>
            <w:r w:rsidR="00242F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455EFBD6" w14:textId="4BB943A0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r w:rsidR="001778BC">
              <w:rPr>
                <w:rFonts w:ascii="Times New Roman" w:hAnsi="Times New Roman" w:cs="Times New Roman"/>
                <w:sz w:val="24"/>
                <w:szCs w:val="24"/>
              </w:rPr>
              <w:t xml:space="preserve"> and female</w:t>
            </w:r>
            <w:r w:rsidR="00DB77F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DE7D8E" w:rsidRPr="009C5E37" w14:paraId="78E149C8" w14:textId="442CE295" w:rsidTr="007360DB">
        <w:tc>
          <w:tcPr>
            <w:tcW w:w="857" w:type="dxa"/>
          </w:tcPr>
          <w:p w14:paraId="03F31861" w14:textId="231F73CA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955" w:type="dxa"/>
          </w:tcPr>
          <w:p w14:paraId="34F63497" w14:textId="2F7446E6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3082" w:type="dxa"/>
          </w:tcPr>
          <w:p w14:paraId="6B52833A" w14:textId="21D0B621" w:rsidR="00DE7D8E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D8E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2551" w:type="dxa"/>
          </w:tcPr>
          <w:p w14:paraId="19203FA6" w14:textId="74552538" w:rsidR="002A7BAE" w:rsidRPr="00671A60" w:rsidRDefault="002A7BAE" w:rsidP="002A7B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: Paragraph 4 Page 1</w:t>
            </w:r>
            <w:r w:rsidR="00242F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1FFAF04C" w14:textId="63C95FEF" w:rsidR="00DE7D8E" w:rsidRPr="009C5E37" w:rsidRDefault="00AC758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researchers were trained on qualitative research methods</w:t>
            </w:r>
            <w:r w:rsidR="00010D94">
              <w:rPr>
                <w:rFonts w:ascii="Times New Roman" w:hAnsi="Times New Roman" w:cs="Times New Roman"/>
                <w:sz w:val="24"/>
                <w:szCs w:val="24"/>
              </w:rPr>
              <w:t xml:space="preserve"> and were involved in a pilot study.</w:t>
            </w:r>
          </w:p>
        </w:tc>
      </w:tr>
      <w:tr w:rsidR="00E02032" w:rsidRPr="009C5E37" w14:paraId="47FFD625" w14:textId="74F5E6D6" w:rsidTr="00FF0737">
        <w:tc>
          <w:tcPr>
            <w:tcW w:w="9445" w:type="dxa"/>
            <w:gridSpan w:val="4"/>
          </w:tcPr>
          <w:p w14:paraId="02F3B23E" w14:textId="77777777" w:rsidR="00E02032" w:rsidRPr="009760CC" w:rsidRDefault="00E02032" w:rsidP="009C5E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6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onships with participants</w:t>
            </w:r>
          </w:p>
          <w:p w14:paraId="09817F5D" w14:textId="7242ACFF" w:rsidR="00E02032" w:rsidRPr="009760CC" w:rsidRDefault="00E02032" w:rsidP="009C5E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D8E" w:rsidRPr="009C5E37" w14:paraId="597BDDE5" w14:textId="22D3B13C" w:rsidTr="007360DB">
        <w:tc>
          <w:tcPr>
            <w:tcW w:w="857" w:type="dxa"/>
          </w:tcPr>
          <w:p w14:paraId="3CC72E98" w14:textId="10034E12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955" w:type="dxa"/>
          </w:tcPr>
          <w:p w14:paraId="3D78C3D3" w14:textId="7EF4FB98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3082" w:type="dxa"/>
          </w:tcPr>
          <w:p w14:paraId="0E966406" w14:textId="62F41593" w:rsidR="00DE7D8E" w:rsidRDefault="00A93ED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ED5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2551" w:type="dxa"/>
          </w:tcPr>
          <w:p w14:paraId="28457262" w14:textId="56316096" w:rsidR="002A7BAE" w:rsidRDefault="002A7BA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: Paragraph 6, Page 1</w:t>
            </w:r>
            <w:r w:rsidR="00242F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5FF65079" w14:textId="77777777" w:rsidR="002A7BAE" w:rsidRDefault="002A7BA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0535F4D" w14:textId="000DB0D4" w:rsidR="00DE7D8E" w:rsidRPr="009C5E37" w:rsidRDefault="001067C0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lationship was established prior to the study.</w:t>
            </w:r>
          </w:p>
        </w:tc>
      </w:tr>
      <w:tr w:rsidR="00DE7D8E" w:rsidRPr="009C5E37" w14:paraId="56E1F5AF" w14:textId="5E774EB1" w:rsidTr="007360DB">
        <w:tc>
          <w:tcPr>
            <w:tcW w:w="857" w:type="dxa"/>
          </w:tcPr>
          <w:p w14:paraId="7FFC7A9F" w14:textId="26087079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955" w:type="dxa"/>
          </w:tcPr>
          <w:p w14:paraId="7B137B22" w14:textId="6BEF1235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3082" w:type="dxa"/>
          </w:tcPr>
          <w:p w14:paraId="0A5F0719" w14:textId="73A31B20" w:rsidR="00DE7D8E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</w:t>
            </w:r>
            <w:r w:rsidRPr="005B3E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.g. personal goals, reasons for doing the research.</w:t>
            </w:r>
          </w:p>
        </w:tc>
        <w:tc>
          <w:tcPr>
            <w:tcW w:w="2551" w:type="dxa"/>
          </w:tcPr>
          <w:p w14:paraId="521C8817" w14:textId="799628ED" w:rsidR="002A7BAE" w:rsidRDefault="002A7BAE" w:rsidP="002A7B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ata Collection: Paragraph 6, Page 1</w:t>
            </w:r>
            <w:r w:rsidR="00242F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755646E7" w14:textId="77777777" w:rsidR="002A7BAE" w:rsidRPr="00721195" w:rsidRDefault="002A7BA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3F91D33" w14:textId="4CA55642" w:rsidR="00DE7D8E" w:rsidRPr="009C5E37" w:rsidRDefault="00010D9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s did not know the researchers prior to the interview</w:t>
            </w:r>
          </w:p>
        </w:tc>
      </w:tr>
      <w:tr w:rsidR="00DE7D8E" w:rsidRPr="009C5E37" w14:paraId="0E78E096" w14:textId="435DEF30" w:rsidTr="007360DB">
        <w:tc>
          <w:tcPr>
            <w:tcW w:w="857" w:type="dxa"/>
          </w:tcPr>
          <w:p w14:paraId="359B1158" w14:textId="59578801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</w:t>
            </w:r>
          </w:p>
        </w:tc>
        <w:tc>
          <w:tcPr>
            <w:tcW w:w="2955" w:type="dxa"/>
          </w:tcPr>
          <w:p w14:paraId="6A6218B1" w14:textId="6895A827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3082" w:type="dxa"/>
          </w:tcPr>
          <w:p w14:paraId="657ED7C0" w14:textId="04714F35" w:rsidR="00DE7D8E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 Bias, assumptions, reasons and interests in the research topic.</w:t>
            </w:r>
          </w:p>
        </w:tc>
        <w:tc>
          <w:tcPr>
            <w:tcW w:w="2551" w:type="dxa"/>
          </w:tcPr>
          <w:p w14:paraId="2743C2B2" w14:textId="472FB342" w:rsidR="00721195" w:rsidRPr="00721195" w:rsidRDefault="002A7BA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a Collection: Paragraph 6, </w:t>
            </w:r>
            <w:r w:rsidR="00721195" w:rsidRPr="00721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e 1</w:t>
            </w:r>
            <w:r w:rsidR="00242F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15C3176B" w14:textId="77777777" w:rsidR="002A7BAE" w:rsidRDefault="002A7BA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F51D7C" w14:textId="76F7A6B3" w:rsidR="00DE7D8E" w:rsidRPr="009C5E37" w:rsidRDefault="00010D9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racteristics were reported</w:t>
            </w:r>
            <w:r w:rsidR="00DE7D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21195" w:rsidRPr="009C5E37" w14:paraId="1296FBFA" w14:textId="7C546305" w:rsidTr="00C22733">
        <w:tc>
          <w:tcPr>
            <w:tcW w:w="9445" w:type="dxa"/>
            <w:gridSpan w:val="4"/>
          </w:tcPr>
          <w:p w14:paraId="03F271E6" w14:textId="77777777" w:rsidR="00721195" w:rsidRDefault="0072119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 2: Study Design</w:t>
            </w:r>
          </w:p>
          <w:p w14:paraId="6BA4211B" w14:textId="07083B42" w:rsidR="00721195" w:rsidRPr="009C5E37" w:rsidRDefault="0072119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</w:tr>
      <w:tr w:rsidR="00DE7D8E" w:rsidRPr="009C5E37" w14:paraId="740BA744" w14:textId="40164176" w:rsidTr="007360DB">
        <w:tc>
          <w:tcPr>
            <w:tcW w:w="857" w:type="dxa"/>
          </w:tcPr>
          <w:p w14:paraId="454D6057" w14:textId="0EEA5438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955" w:type="dxa"/>
          </w:tcPr>
          <w:p w14:paraId="3014586A" w14:textId="06A8D9C6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3082" w:type="dxa"/>
          </w:tcPr>
          <w:p w14:paraId="7470728A" w14:textId="4E43F4B4" w:rsidR="00DE7D8E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551" w:type="dxa"/>
          </w:tcPr>
          <w:p w14:paraId="55E4D4E3" w14:textId="77777777" w:rsidR="002A7BAE" w:rsidRDefault="002A7BA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Analysis:</w:t>
            </w:r>
          </w:p>
          <w:p w14:paraId="6B1F01DA" w14:textId="1201442B" w:rsidR="00721195" w:rsidRPr="00356F5E" w:rsidRDefault="002A7BA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ragraph 1, </w:t>
            </w:r>
            <w:r w:rsidR="00356F5E" w:rsidRPr="00356F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e 1</w:t>
            </w:r>
            <w:r w:rsidR="009F38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7EA5F42F" w14:textId="77777777" w:rsidR="00721195" w:rsidRDefault="0072119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5BE20" w14:textId="332D478F" w:rsidR="00DE7D8E" w:rsidRPr="00010D94" w:rsidRDefault="00010D9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94">
              <w:rPr>
                <w:rFonts w:ascii="Times New Roman" w:hAnsi="Times New Roman" w:cs="Times New Roman"/>
                <w:sz w:val="24"/>
                <w:szCs w:val="24"/>
              </w:rPr>
              <w:t>Thematic analysis. Themes were developed from data collected during interviews</w:t>
            </w:r>
          </w:p>
        </w:tc>
      </w:tr>
      <w:tr w:rsidR="007360DB" w:rsidRPr="009C5E37" w14:paraId="66C5C162" w14:textId="39DD19D6" w:rsidTr="00E545AE">
        <w:tc>
          <w:tcPr>
            <w:tcW w:w="9445" w:type="dxa"/>
            <w:gridSpan w:val="4"/>
          </w:tcPr>
          <w:p w14:paraId="21E79F4F" w14:textId="77777777" w:rsidR="007360DB" w:rsidRPr="007360DB" w:rsidRDefault="007360DB" w:rsidP="009C5E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selection</w:t>
            </w:r>
          </w:p>
          <w:p w14:paraId="31F6DE95" w14:textId="7D6EE22C" w:rsidR="007360DB" w:rsidRPr="009C5E37" w:rsidRDefault="007360DB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8E" w:rsidRPr="009C5E37" w14:paraId="091E6D29" w14:textId="731FAB6F" w:rsidTr="007360DB">
        <w:tc>
          <w:tcPr>
            <w:tcW w:w="857" w:type="dxa"/>
          </w:tcPr>
          <w:p w14:paraId="4B98C2D7" w14:textId="28D4F9DD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955" w:type="dxa"/>
          </w:tcPr>
          <w:p w14:paraId="6F83DD98" w14:textId="696EB5C0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3082" w:type="dxa"/>
          </w:tcPr>
          <w:p w14:paraId="4A10AEB1" w14:textId="2B2DD675" w:rsidR="00DE7D8E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2551" w:type="dxa"/>
          </w:tcPr>
          <w:p w14:paraId="03F12FFA" w14:textId="77777777" w:rsidR="002A7BAE" w:rsidRDefault="002A7BA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Selection:</w:t>
            </w:r>
          </w:p>
          <w:p w14:paraId="5E0D1E29" w14:textId="77777777" w:rsidR="002A7BAE" w:rsidRDefault="002A7BA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FGD) Paragraph 1</w:t>
            </w:r>
          </w:p>
          <w:p w14:paraId="64CEC861" w14:textId="15D80FB7" w:rsidR="00356F5E" w:rsidRDefault="002A7BA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KII) Paragraph 1 </w:t>
            </w:r>
            <w:r w:rsidR="00356F5E" w:rsidRPr="00356F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ges </w:t>
            </w:r>
            <w:r w:rsidR="009F38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="00356F5E" w:rsidRPr="00356F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8</w:t>
            </w:r>
          </w:p>
          <w:p w14:paraId="37CCCAB5" w14:textId="77777777" w:rsidR="00F85B2E" w:rsidRPr="00356F5E" w:rsidRDefault="00F85B2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DD74302" w14:textId="77777777" w:rsidR="00356F5E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rposive sampling </w:t>
            </w:r>
            <w:r w:rsidR="00010D94">
              <w:rPr>
                <w:rFonts w:ascii="Times New Roman" w:hAnsi="Times New Roman" w:cs="Times New Roman"/>
                <w:sz w:val="24"/>
                <w:szCs w:val="24"/>
              </w:rPr>
              <w:t xml:space="preserve">for FGD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3E777DB5" w14:textId="6259C9C4" w:rsidR="00DE7D8E" w:rsidRPr="009C5E37" w:rsidRDefault="00356F5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rposive and </w:t>
            </w:r>
            <w:r w:rsidR="00DE7D8E">
              <w:rPr>
                <w:rFonts w:ascii="Times New Roman" w:hAnsi="Times New Roman" w:cs="Times New Roman"/>
                <w:sz w:val="24"/>
                <w:szCs w:val="24"/>
              </w:rPr>
              <w:t>snowball</w:t>
            </w:r>
            <w:r w:rsidR="00010D94">
              <w:rPr>
                <w:rFonts w:ascii="Times New Roman" w:hAnsi="Times New Roman" w:cs="Times New Roman"/>
                <w:sz w:val="24"/>
                <w:szCs w:val="24"/>
              </w:rPr>
              <w:t xml:space="preserve"> sampling for KIIs</w:t>
            </w:r>
          </w:p>
        </w:tc>
      </w:tr>
      <w:tr w:rsidR="00DE7D8E" w:rsidRPr="009C5E37" w14:paraId="751C154E" w14:textId="30BD5B74" w:rsidTr="007360DB">
        <w:tc>
          <w:tcPr>
            <w:tcW w:w="857" w:type="dxa"/>
          </w:tcPr>
          <w:p w14:paraId="6F4E80A7" w14:textId="094E74BA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955" w:type="dxa"/>
          </w:tcPr>
          <w:p w14:paraId="10A5DB84" w14:textId="7F02189B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3082" w:type="dxa"/>
          </w:tcPr>
          <w:p w14:paraId="193A5FBF" w14:textId="07307BD9" w:rsidR="00DE7D8E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2551" w:type="dxa"/>
          </w:tcPr>
          <w:p w14:paraId="65F430E4" w14:textId="02B695F7" w:rsidR="00356F5E" w:rsidRDefault="00F85B2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a Collection: Paragraph 2, </w:t>
            </w:r>
            <w:r w:rsidR="00111925" w:rsidRPr="001119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ge </w:t>
            </w:r>
            <w:r w:rsidR="009F38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</w:t>
            </w:r>
          </w:p>
          <w:p w14:paraId="1BB7487C" w14:textId="77777777" w:rsidR="00F85B2E" w:rsidRPr="00111925" w:rsidRDefault="00F85B2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1AA80CD" w14:textId="0D9D4888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-to-face</w:t>
            </w:r>
          </w:p>
        </w:tc>
      </w:tr>
      <w:tr w:rsidR="00DE7D8E" w:rsidRPr="009C5E37" w14:paraId="69EA5F03" w14:textId="64759743" w:rsidTr="007360DB">
        <w:tc>
          <w:tcPr>
            <w:tcW w:w="857" w:type="dxa"/>
          </w:tcPr>
          <w:p w14:paraId="516A5390" w14:textId="2ED4395A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955" w:type="dxa"/>
          </w:tcPr>
          <w:p w14:paraId="32F7056B" w14:textId="4B6E4F70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082" w:type="dxa"/>
          </w:tcPr>
          <w:p w14:paraId="640688F0" w14:textId="085FBE75" w:rsidR="00DE7D8E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2551" w:type="dxa"/>
          </w:tcPr>
          <w:p w14:paraId="4BC81A53" w14:textId="10C8B897" w:rsidR="00111925" w:rsidRPr="00111925" w:rsidRDefault="00F85B2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a Collection: Paragraph 1, </w:t>
            </w:r>
            <w:r w:rsidR="00111925" w:rsidRPr="001119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ge </w:t>
            </w:r>
            <w:r w:rsidR="009F38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</w:t>
            </w:r>
          </w:p>
          <w:p w14:paraId="59930A15" w14:textId="77777777" w:rsidR="00F85B2E" w:rsidRDefault="00F85B2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148976" w14:textId="4D62924A" w:rsidR="00DE7D8E" w:rsidRPr="009C5E37" w:rsidRDefault="0011192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DE7D8E">
              <w:rPr>
                <w:rFonts w:ascii="Times New Roman" w:hAnsi="Times New Roman" w:cs="Times New Roman"/>
                <w:sz w:val="24"/>
                <w:szCs w:val="24"/>
              </w:rPr>
              <w:t xml:space="preserve"> participants</w:t>
            </w:r>
          </w:p>
        </w:tc>
      </w:tr>
      <w:tr w:rsidR="00DE7D8E" w:rsidRPr="009C5E37" w14:paraId="530E5AC1" w14:textId="372F9E27" w:rsidTr="007360DB">
        <w:tc>
          <w:tcPr>
            <w:tcW w:w="857" w:type="dxa"/>
          </w:tcPr>
          <w:p w14:paraId="5F4BECB3" w14:textId="6C954E9F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955" w:type="dxa"/>
          </w:tcPr>
          <w:p w14:paraId="58F91FC4" w14:textId="55EEF32E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3082" w:type="dxa"/>
          </w:tcPr>
          <w:p w14:paraId="103B7D7E" w14:textId="623AC499" w:rsidR="00DE7D8E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2551" w:type="dxa"/>
          </w:tcPr>
          <w:p w14:paraId="6083E2EE" w14:textId="77777777" w:rsidR="00F85B2E" w:rsidRDefault="00F85B2E" w:rsidP="00F85B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Selection:</w:t>
            </w:r>
          </w:p>
          <w:p w14:paraId="3EA5A51E" w14:textId="77777777" w:rsidR="00F85B2E" w:rsidRDefault="00F85B2E" w:rsidP="00F85B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FGD) Paragraph 1</w:t>
            </w:r>
          </w:p>
          <w:p w14:paraId="324A3F3C" w14:textId="18B56DFF" w:rsidR="00111925" w:rsidRPr="00111925" w:rsidRDefault="00111925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19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e 8</w:t>
            </w:r>
          </w:p>
          <w:p w14:paraId="0349927A" w14:textId="77777777" w:rsidR="00111925" w:rsidRDefault="0011192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47D78" w14:textId="0771C2C9" w:rsidR="00DE7D8E" w:rsidRPr="009C5E37" w:rsidRDefault="0011192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7360DB" w:rsidRPr="009C5E37" w14:paraId="0CAD024F" w14:textId="1416645E" w:rsidTr="00A06225">
        <w:tc>
          <w:tcPr>
            <w:tcW w:w="9445" w:type="dxa"/>
            <w:gridSpan w:val="4"/>
          </w:tcPr>
          <w:p w14:paraId="01952308" w14:textId="77777777" w:rsidR="007360DB" w:rsidRDefault="007360DB" w:rsidP="009C5E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  <w:p w14:paraId="23E7BF92" w14:textId="2F238AEB" w:rsidR="007360DB" w:rsidRPr="007360DB" w:rsidRDefault="007360DB" w:rsidP="009C5E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D8E" w:rsidRPr="009C5E37" w14:paraId="43A64E60" w14:textId="5A826DBD" w:rsidTr="007360DB">
        <w:tc>
          <w:tcPr>
            <w:tcW w:w="857" w:type="dxa"/>
          </w:tcPr>
          <w:p w14:paraId="643E4200" w14:textId="126F0B6E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</w:t>
            </w:r>
          </w:p>
        </w:tc>
        <w:tc>
          <w:tcPr>
            <w:tcW w:w="2955" w:type="dxa"/>
          </w:tcPr>
          <w:p w14:paraId="249E575B" w14:textId="67DBB298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3082" w:type="dxa"/>
          </w:tcPr>
          <w:p w14:paraId="7B0FCCC4" w14:textId="754DE964" w:rsidR="00DE7D8E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2551" w:type="dxa"/>
          </w:tcPr>
          <w:p w14:paraId="3D926C77" w14:textId="77777777" w:rsidR="00F85B2E" w:rsidRDefault="00F85B2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tting: </w:t>
            </w:r>
          </w:p>
          <w:p w14:paraId="5F505E8A" w14:textId="02A26E4D" w:rsidR="00111925" w:rsidRPr="00111925" w:rsidRDefault="00F85B2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ragraph 3 </w:t>
            </w:r>
            <w:r w:rsidR="00111925" w:rsidRPr="001119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  <w:p w14:paraId="6FA87FD3" w14:textId="77777777" w:rsidR="00111925" w:rsidRDefault="0011192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6E7C5" w14:textId="3C117F1C" w:rsidR="00DE7D8E" w:rsidRPr="009C5E37" w:rsidRDefault="00010D9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vate places chosen by </w:t>
            </w:r>
            <w:r w:rsidR="00111925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9F42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E7D8E" w:rsidRPr="009C5E37" w14:paraId="75128A60" w14:textId="46A26CF6" w:rsidTr="007360DB">
        <w:tc>
          <w:tcPr>
            <w:tcW w:w="857" w:type="dxa"/>
          </w:tcPr>
          <w:p w14:paraId="5E19A299" w14:textId="3473718B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955" w:type="dxa"/>
          </w:tcPr>
          <w:p w14:paraId="7039D5F1" w14:textId="36AE1578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3082" w:type="dxa"/>
          </w:tcPr>
          <w:p w14:paraId="3D1D3EE1" w14:textId="4CB9E335" w:rsidR="00DE7D8E" w:rsidRPr="007360DB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0DB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2551" w:type="dxa"/>
          </w:tcPr>
          <w:p w14:paraId="04FC450C" w14:textId="6E293F53" w:rsidR="009F423F" w:rsidRDefault="009F423F" w:rsidP="009F42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: Paragraph 6, Page 1</w:t>
            </w:r>
            <w:r w:rsidR="00242F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4E3B6F9D" w14:textId="77777777" w:rsidR="009F423F" w:rsidRDefault="009F423F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87FACBD" w14:textId="064633BC" w:rsidR="00DE7D8E" w:rsidRPr="009C5E37" w:rsidRDefault="00D71BA1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ther person was present apart from researchers and participants</w:t>
            </w:r>
          </w:p>
        </w:tc>
      </w:tr>
      <w:tr w:rsidR="00DE7D8E" w:rsidRPr="009C5E37" w14:paraId="66D89496" w14:textId="500CCFE0" w:rsidTr="007360DB">
        <w:tc>
          <w:tcPr>
            <w:tcW w:w="857" w:type="dxa"/>
          </w:tcPr>
          <w:p w14:paraId="63537C29" w14:textId="4CB70BA7" w:rsidR="00DE7D8E" w:rsidRPr="009C5E37" w:rsidRDefault="00DE7D8E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955" w:type="dxa"/>
          </w:tcPr>
          <w:p w14:paraId="7F46774F" w14:textId="3ED72787" w:rsidR="00DE7D8E" w:rsidRPr="009C5E37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3082" w:type="dxa"/>
          </w:tcPr>
          <w:p w14:paraId="37808F43" w14:textId="703E7E3E" w:rsidR="00DE7D8E" w:rsidRPr="007360DB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0DB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2551" w:type="dxa"/>
          </w:tcPr>
          <w:p w14:paraId="4F6C7550" w14:textId="77777777" w:rsidR="00C20AC9" w:rsidRDefault="00FF3F0F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 Participants</w:t>
            </w:r>
          </w:p>
          <w:p w14:paraId="19D491F4" w14:textId="4AD5C630" w:rsidR="00111925" w:rsidRDefault="00242F95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le 2</w:t>
            </w:r>
          </w:p>
          <w:p w14:paraId="6F9DE0ED" w14:textId="77777777" w:rsidR="00C20AC9" w:rsidRPr="00111925" w:rsidRDefault="00C20AC9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4CF1155" w14:textId="69901902" w:rsidR="002F4882" w:rsidRPr="009C5E37" w:rsidRDefault="002F4882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D4" w:rsidRPr="009C5E37" w14:paraId="0777BEA8" w14:textId="1E4DFA4F" w:rsidTr="00E02032">
        <w:tc>
          <w:tcPr>
            <w:tcW w:w="9445" w:type="dxa"/>
            <w:gridSpan w:val="4"/>
          </w:tcPr>
          <w:p w14:paraId="0664661F" w14:textId="77777777" w:rsidR="005B3ED4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  <w:p w14:paraId="49CAE31D" w14:textId="3BF02266" w:rsidR="00086A46" w:rsidRPr="009C5E37" w:rsidRDefault="00086A46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8E" w:rsidRPr="009C5E37" w14:paraId="3A9F8410" w14:textId="7F30035F" w:rsidTr="007360DB">
        <w:tc>
          <w:tcPr>
            <w:tcW w:w="857" w:type="dxa"/>
          </w:tcPr>
          <w:p w14:paraId="17D9F4D2" w14:textId="23A9E7EF" w:rsidR="00DE7D8E" w:rsidRPr="009C5E37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712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55" w:type="dxa"/>
          </w:tcPr>
          <w:p w14:paraId="67882694" w14:textId="2648AA46" w:rsidR="005B3ED4" w:rsidRPr="009C5E37" w:rsidRDefault="005B3ED4" w:rsidP="005B3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 xml:space="preserve">nterview guide </w:t>
            </w:r>
          </w:p>
          <w:p w14:paraId="2ED34CE7" w14:textId="789F9D5E" w:rsidR="00DE7D8E" w:rsidRPr="009C5E37" w:rsidRDefault="00DE7D8E" w:rsidP="005B3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2" w:type="dxa"/>
          </w:tcPr>
          <w:p w14:paraId="4CB91167" w14:textId="77777777" w:rsidR="005B3ED4" w:rsidRPr="005B3ED4" w:rsidRDefault="005B3ED4" w:rsidP="005B3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Were questions, prompts,</w:t>
            </w:r>
          </w:p>
          <w:p w14:paraId="72DD6B51" w14:textId="77777777" w:rsidR="005B3ED4" w:rsidRPr="005B3ED4" w:rsidRDefault="005B3ED4" w:rsidP="005B3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guides provided by the</w:t>
            </w:r>
          </w:p>
          <w:p w14:paraId="336AE688" w14:textId="77777777" w:rsidR="005B3ED4" w:rsidRPr="005B3ED4" w:rsidRDefault="005B3ED4" w:rsidP="005B3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 xml:space="preserve">authors? Was it </w:t>
            </w:r>
            <w:proofErr w:type="gramStart"/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pilot</w:t>
            </w:r>
            <w:proofErr w:type="gramEnd"/>
          </w:p>
          <w:p w14:paraId="28E46516" w14:textId="271ABCA9" w:rsidR="00DE7D8E" w:rsidRPr="009C5E37" w:rsidRDefault="005B3ED4" w:rsidP="005B3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D4">
              <w:rPr>
                <w:rFonts w:ascii="Times New Roman" w:hAnsi="Times New Roman" w:cs="Times New Roman"/>
                <w:sz w:val="24"/>
                <w:szCs w:val="24"/>
              </w:rPr>
              <w:t>tested?</w:t>
            </w:r>
          </w:p>
        </w:tc>
        <w:tc>
          <w:tcPr>
            <w:tcW w:w="2551" w:type="dxa"/>
          </w:tcPr>
          <w:p w14:paraId="03E4CC3B" w14:textId="182BC34E" w:rsidR="00C20AC9" w:rsidRDefault="00C20AC9" w:rsidP="00C20AC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: Paragraph 6, Page 1</w:t>
            </w:r>
            <w:r w:rsidR="00E77B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  <w:p w14:paraId="4EDC4B8D" w14:textId="2EE4D08F" w:rsidR="00C20AC9" w:rsidRPr="00C20AC9" w:rsidRDefault="00C20AC9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0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Additional files 2,3,4 and 5) </w:t>
            </w:r>
          </w:p>
          <w:p w14:paraId="1B21CD13" w14:textId="77777777" w:rsidR="00C20AC9" w:rsidRPr="00C20AC9" w:rsidRDefault="00C20AC9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F91E233" w14:textId="1A1EA3FD" w:rsidR="00DE7D8E" w:rsidRPr="009C5E37" w:rsidRDefault="0011192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ussion and </w:t>
            </w:r>
            <w:r w:rsidR="00D71BA1">
              <w:rPr>
                <w:rFonts w:ascii="Times New Roman" w:hAnsi="Times New Roman" w:cs="Times New Roman"/>
                <w:sz w:val="24"/>
                <w:szCs w:val="24"/>
              </w:rPr>
              <w:t>Interview guides were developed by authors and pretested for corrections before use in the main study.</w:t>
            </w:r>
            <w:r w:rsidR="00566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E7D8E" w:rsidRPr="009C5E37" w14:paraId="2A05BE7D" w14:textId="0A82695F" w:rsidTr="007360DB">
        <w:tc>
          <w:tcPr>
            <w:tcW w:w="857" w:type="dxa"/>
          </w:tcPr>
          <w:p w14:paraId="149A22DF" w14:textId="7C4E69D0" w:rsidR="00DE7D8E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955" w:type="dxa"/>
          </w:tcPr>
          <w:p w14:paraId="7C881CFE" w14:textId="07500924" w:rsidR="00DE7D8E" w:rsidRPr="00086A46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 xml:space="preserve">Repeat interviews </w:t>
            </w:r>
          </w:p>
        </w:tc>
        <w:tc>
          <w:tcPr>
            <w:tcW w:w="3082" w:type="dxa"/>
          </w:tcPr>
          <w:p w14:paraId="69F98039" w14:textId="247B680C" w:rsidR="00DE7D8E" w:rsidRPr="00086A46" w:rsidRDefault="005B3ED4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2551" w:type="dxa"/>
          </w:tcPr>
          <w:p w14:paraId="78387C4E" w14:textId="4F4470EF" w:rsidR="00DE7D8E" w:rsidRPr="009C5E37" w:rsidRDefault="00FD260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s were not repeated</w:t>
            </w:r>
          </w:p>
        </w:tc>
      </w:tr>
      <w:tr w:rsidR="00DE7D8E" w:rsidRPr="009C5E37" w14:paraId="455A4975" w14:textId="50201972" w:rsidTr="007360DB">
        <w:tc>
          <w:tcPr>
            <w:tcW w:w="857" w:type="dxa"/>
          </w:tcPr>
          <w:p w14:paraId="39698885" w14:textId="2B51D9D1" w:rsidR="00DE7D8E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955" w:type="dxa"/>
          </w:tcPr>
          <w:p w14:paraId="3781F27C" w14:textId="5BAA1953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 xml:space="preserve">Audio/visual recording </w:t>
            </w:r>
          </w:p>
        </w:tc>
        <w:tc>
          <w:tcPr>
            <w:tcW w:w="3082" w:type="dxa"/>
          </w:tcPr>
          <w:p w14:paraId="08C84DA7" w14:textId="279A6BD3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2551" w:type="dxa"/>
          </w:tcPr>
          <w:p w14:paraId="5C109B8C" w14:textId="77777777" w:rsidR="00C20AC9" w:rsidRDefault="00334DC5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34DC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ata Analysis</w:t>
            </w:r>
            <w:r w:rsidR="00C20AC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:</w:t>
            </w:r>
          </w:p>
          <w:p w14:paraId="6761F183" w14:textId="2190DA10" w:rsidR="00334DC5" w:rsidRPr="00334DC5" w:rsidRDefault="00C20AC9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ragraph 1,</w:t>
            </w:r>
            <w:r w:rsidRPr="00334DC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Page 1</w:t>
            </w:r>
            <w:r w:rsidR="00E77B1D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</w:t>
            </w:r>
            <w:r w:rsidRPr="00334DC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:</w:t>
            </w:r>
          </w:p>
          <w:p w14:paraId="4D4558AB" w14:textId="77777777" w:rsidR="00C20AC9" w:rsidRDefault="00C20AC9" w:rsidP="009C5E3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0A71841" w14:textId="5E506526" w:rsidR="00DE7D8E" w:rsidRPr="009C5E37" w:rsidRDefault="00334DC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7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udio recorders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d verbatim </w:t>
            </w:r>
            <w:r w:rsidRPr="007057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ranscriptions </w:t>
            </w:r>
          </w:p>
        </w:tc>
      </w:tr>
      <w:tr w:rsidR="00DE7D8E" w:rsidRPr="009C5E37" w14:paraId="23C658A6" w14:textId="2BD0A3FD" w:rsidTr="007360DB">
        <w:tc>
          <w:tcPr>
            <w:tcW w:w="857" w:type="dxa"/>
          </w:tcPr>
          <w:p w14:paraId="33C0F129" w14:textId="708619A9" w:rsidR="00DE7D8E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955" w:type="dxa"/>
          </w:tcPr>
          <w:p w14:paraId="2FA51069" w14:textId="78C3E03C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 xml:space="preserve">Field notes </w:t>
            </w:r>
          </w:p>
        </w:tc>
        <w:tc>
          <w:tcPr>
            <w:tcW w:w="3082" w:type="dxa"/>
          </w:tcPr>
          <w:p w14:paraId="4C40CFF0" w14:textId="1D22116A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2551" w:type="dxa"/>
          </w:tcPr>
          <w:p w14:paraId="79647EBB" w14:textId="216F8B1B" w:rsidR="00C20AC9" w:rsidRDefault="00C20AC9" w:rsidP="00C20AC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: Paragraph 6, Page 1</w:t>
            </w:r>
            <w:r w:rsidR="00E77B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  <w:p w14:paraId="0FD06ED0" w14:textId="77777777" w:rsidR="00C20AC9" w:rsidRDefault="00C20AC9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BF07BB4" w14:textId="1F5EB848" w:rsidR="00DE7D8E" w:rsidRPr="009C5E37" w:rsidRDefault="00FD260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s were made during the discussions and interviews and added additional context to the analytical process of the study.</w:t>
            </w:r>
          </w:p>
        </w:tc>
      </w:tr>
      <w:tr w:rsidR="00DE7D8E" w:rsidRPr="009C5E37" w14:paraId="12FAFE38" w14:textId="11A7E9F1" w:rsidTr="007360DB">
        <w:tc>
          <w:tcPr>
            <w:tcW w:w="857" w:type="dxa"/>
          </w:tcPr>
          <w:p w14:paraId="0B438AE3" w14:textId="5EAC0F37" w:rsidR="00DE7D8E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.</w:t>
            </w:r>
          </w:p>
        </w:tc>
        <w:tc>
          <w:tcPr>
            <w:tcW w:w="2955" w:type="dxa"/>
          </w:tcPr>
          <w:p w14:paraId="64FA4A4C" w14:textId="0BCB0BE9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3082" w:type="dxa"/>
          </w:tcPr>
          <w:p w14:paraId="64D882F4" w14:textId="5C99CE0C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2551" w:type="dxa"/>
          </w:tcPr>
          <w:p w14:paraId="4A37CE12" w14:textId="6D5B7FED" w:rsidR="00C20AC9" w:rsidRDefault="00C20AC9" w:rsidP="00C20AC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: Paragraph 6, Page 1</w:t>
            </w:r>
            <w:r w:rsidR="00E77B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68D4BBE4" w14:textId="77777777" w:rsidR="00C20AC9" w:rsidRDefault="00C20AC9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33CAE1" w14:textId="59E95E55" w:rsidR="00DE7D8E" w:rsidRPr="009C5E37" w:rsidRDefault="00FD260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60D">
              <w:rPr>
                <w:rFonts w:ascii="Times New Roman" w:hAnsi="Times New Roman" w:cs="Times New Roman"/>
                <w:sz w:val="24"/>
                <w:szCs w:val="24"/>
              </w:rPr>
              <w:t>Key Informant Interviews lasted for 30 - 45 minutes, while FGDs lasted for an average of 75 minutes</w:t>
            </w:r>
          </w:p>
        </w:tc>
      </w:tr>
      <w:tr w:rsidR="00DE7D8E" w:rsidRPr="009C5E37" w14:paraId="4AB01A49" w14:textId="6817A047" w:rsidTr="007360DB">
        <w:tc>
          <w:tcPr>
            <w:tcW w:w="857" w:type="dxa"/>
          </w:tcPr>
          <w:p w14:paraId="41F77413" w14:textId="33AF7C2A" w:rsidR="00DE7D8E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955" w:type="dxa"/>
          </w:tcPr>
          <w:p w14:paraId="58A3B0F3" w14:textId="4446A94A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3082" w:type="dxa"/>
          </w:tcPr>
          <w:p w14:paraId="5792BFAA" w14:textId="142DF3A9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2551" w:type="dxa"/>
          </w:tcPr>
          <w:p w14:paraId="5A16112A" w14:textId="6903EC24" w:rsidR="00243806" w:rsidRDefault="00243806" w:rsidP="002438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a Collection: Paragraph 2, Page </w:t>
            </w:r>
            <w:r w:rsidR="00E77B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</w:t>
            </w:r>
          </w:p>
          <w:p w14:paraId="63C75487" w14:textId="77777777" w:rsidR="00243806" w:rsidRDefault="00243806" w:rsidP="002438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D2CCC8D" w14:textId="40F8C13D" w:rsidR="00DE7D8E" w:rsidRPr="009C5E37" w:rsidRDefault="00334DC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earchers debriefed each other </w:t>
            </w:r>
            <w:r w:rsidR="0064231F">
              <w:rPr>
                <w:rFonts w:ascii="Times New Roman" w:hAnsi="Times New Roman" w:cs="Times New Roman"/>
                <w:sz w:val="24"/>
                <w:szCs w:val="24"/>
              </w:rPr>
              <w:t xml:space="preserve">after discussions and interviews and </w:t>
            </w:r>
            <w:r w:rsidR="005662CA">
              <w:rPr>
                <w:rFonts w:ascii="Times New Roman" w:hAnsi="Times New Roman" w:cs="Times New Roman"/>
                <w:sz w:val="24"/>
                <w:szCs w:val="24"/>
              </w:rPr>
              <w:t>decided when data saturation occurred.</w:t>
            </w:r>
          </w:p>
        </w:tc>
      </w:tr>
      <w:tr w:rsidR="00DE7D8E" w:rsidRPr="009C5E37" w14:paraId="2DA3A7A2" w14:textId="7F716D46" w:rsidTr="007360DB">
        <w:tc>
          <w:tcPr>
            <w:tcW w:w="857" w:type="dxa"/>
          </w:tcPr>
          <w:p w14:paraId="60ED2CEC" w14:textId="0D50F18E" w:rsidR="00DE7D8E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955" w:type="dxa"/>
          </w:tcPr>
          <w:p w14:paraId="0EEE6447" w14:textId="2D06EC5B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3082" w:type="dxa"/>
          </w:tcPr>
          <w:p w14:paraId="4177AA72" w14:textId="6B4DED7C" w:rsidR="00DE7D8E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2551" w:type="dxa"/>
          </w:tcPr>
          <w:p w14:paraId="05E141BD" w14:textId="10DD0C28" w:rsidR="00DE7D8E" w:rsidRPr="009C5E37" w:rsidRDefault="0064231F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s were not returned to participants</w:t>
            </w:r>
            <w:r w:rsidR="00566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78B5" w:rsidRPr="009C5E37" w14:paraId="718E8F86" w14:textId="0D6D3180" w:rsidTr="00E02032">
        <w:tc>
          <w:tcPr>
            <w:tcW w:w="9445" w:type="dxa"/>
            <w:gridSpan w:val="4"/>
          </w:tcPr>
          <w:p w14:paraId="395E4BCB" w14:textId="55348A65" w:rsidR="006478B5" w:rsidRPr="009C5E37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 3: analysis and findings</w:t>
            </w:r>
          </w:p>
        </w:tc>
      </w:tr>
      <w:tr w:rsidR="006478B5" w:rsidRPr="009C5E37" w14:paraId="16B2C023" w14:textId="6B097C7A" w:rsidTr="00E02032">
        <w:tc>
          <w:tcPr>
            <w:tcW w:w="9445" w:type="dxa"/>
            <w:gridSpan w:val="4"/>
          </w:tcPr>
          <w:p w14:paraId="74AFC8AE" w14:textId="3C55E5E6" w:rsidR="006478B5" w:rsidRPr="009C5E37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</w:tr>
      <w:tr w:rsidR="00DE7D8E" w:rsidRPr="009C5E37" w14:paraId="06C8453B" w14:textId="27A85BD0" w:rsidTr="007360DB">
        <w:tc>
          <w:tcPr>
            <w:tcW w:w="857" w:type="dxa"/>
          </w:tcPr>
          <w:p w14:paraId="6281BB2E" w14:textId="19EC3D0A" w:rsidR="00DE7D8E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955" w:type="dxa"/>
          </w:tcPr>
          <w:p w14:paraId="2328D22E" w14:textId="333D273B" w:rsidR="00DE7D8E" w:rsidRPr="009C5E37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8B5">
              <w:rPr>
                <w:rFonts w:ascii="Times New Roman" w:hAnsi="Times New Roman" w:cs="Times New Roman"/>
                <w:sz w:val="24"/>
                <w:szCs w:val="24"/>
              </w:rPr>
              <w:t xml:space="preserve">Number of data coders </w:t>
            </w:r>
          </w:p>
        </w:tc>
        <w:tc>
          <w:tcPr>
            <w:tcW w:w="3082" w:type="dxa"/>
          </w:tcPr>
          <w:p w14:paraId="06DAE2B2" w14:textId="4C16D95A" w:rsidR="00DE7D8E" w:rsidRPr="009C5E37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8B5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2551" w:type="dxa"/>
          </w:tcPr>
          <w:p w14:paraId="33A2619F" w14:textId="33A361BB" w:rsidR="008E0890" w:rsidRPr="008E0890" w:rsidRDefault="008E0890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8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Analysis:</w:t>
            </w:r>
          </w:p>
          <w:p w14:paraId="1DE91EB9" w14:textId="3DBDF590" w:rsidR="008E0890" w:rsidRPr="008E0890" w:rsidRDefault="008E0890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8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raph 2: Page 1</w:t>
            </w:r>
            <w:r w:rsidR="005412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30E18E6B" w14:textId="77777777" w:rsidR="008E0890" w:rsidRDefault="008E0890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F6C3F5" w14:textId="7787D41F" w:rsidR="00DE7D8E" w:rsidRPr="009C5E37" w:rsidRDefault="008E0890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C188B">
              <w:rPr>
                <w:rFonts w:ascii="Times New Roman" w:hAnsi="Times New Roman" w:cs="Times New Roman"/>
                <w:sz w:val="24"/>
                <w:szCs w:val="24"/>
              </w:rPr>
              <w:t>authors, PRA, EAG coded the data</w:t>
            </w:r>
          </w:p>
        </w:tc>
      </w:tr>
      <w:tr w:rsidR="006478B5" w:rsidRPr="009C5E37" w14:paraId="08A2C9C9" w14:textId="77777777" w:rsidTr="007360DB">
        <w:tc>
          <w:tcPr>
            <w:tcW w:w="857" w:type="dxa"/>
          </w:tcPr>
          <w:p w14:paraId="1E62C5FA" w14:textId="56B3DFC8" w:rsidR="006478B5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955" w:type="dxa"/>
          </w:tcPr>
          <w:p w14:paraId="4E51C350" w14:textId="0F668126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3082" w:type="dxa"/>
          </w:tcPr>
          <w:p w14:paraId="31BEB672" w14:textId="7B8DF2DB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2551" w:type="dxa"/>
          </w:tcPr>
          <w:p w14:paraId="7C69F9D8" w14:textId="5BFA8973" w:rsidR="006478B5" w:rsidRPr="009C5E37" w:rsidRDefault="00CC3816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78B5" w:rsidRPr="009C5E37" w14:paraId="2C75165E" w14:textId="77777777" w:rsidTr="007360DB">
        <w:tc>
          <w:tcPr>
            <w:tcW w:w="857" w:type="dxa"/>
          </w:tcPr>
          <w:p w14:paraId="7FEE9246" w14:textId="53DB7C29" w:rsidR="006478B5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955" w:type="dxa"/>
          </w:tcPr>
          <w:p w14:paraId="7E6E9185" w14:textId="4B256BE4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3082" w:type="dxa"/>
          </w:tcPr>
          <w:p w14:paraId="72D19286" w14:textId="4A68116E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2551" w:type="dxa"/>
          </w:tcPr>
          <w:p w14:paraId="0499F0C5" w14:textId="77777777" w:rsidR="008E0890" w:rsidRPr="008E0890" w:rsidRDefault="008E0890" w:rsidP="008E08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8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Analysis:</w:t>
            </w:r>
          </w:p>
          <w:p w14:paraId="7446CC6D" w14:textId="143FD03E" w:rsidR="008E0890" w:rsidRDefault="008E0890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8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raph 2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ge 1</w:t>
            </w:r>
            <w:r w:rsidR="005412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  <w:p w14:paraId="55EC44A6" w14:textId="77777777" w:rsidR="008E0890" w:rsidRPr="00207C4B" w:rsidRDefault="008E0890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CEF1E94" w14:textId="57FE4BC5" w:rsidR="006478B5" w:rsidRPr="009C5E37" w:rsidRDefault="0087706F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es were identified from the data.</w:t>
            </w:r>
          </w:p>
        </w:tc>
      </w:tr>
      <w:tr w:rsidR="006478B5" w:rsidRPr="009C5E37" w14:paraId="028459E5" w14:textId="77777777" w:rsidTr="007360DB">
        <w:tc>
          <w:tcPr>
            <w:tcW w:w="857" w:type="dxa"/>
          </w:tcPr>
          <w:p w14:paraId="3D691BED" w14:textId="4784D341" w:rsidR="006478B5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2955" w:type="dxa"/>
          </w:tcPr>
          <w:p w14:paraId="046137E1" w14:textId="630275BE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082" w:type="dxa"/>
          </w:tcPr>
          <w:p w14:paraId="20A971FB" w14:textId="093537F9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2551" w:type="dxa"/>
          </w:tcPr>
          <w:p w14:paraId="1F86695A" w14:textId="776962B1" w:rsidR="006478B5" w:rsidRPr="009C5E37" w:rsidRDefault="00C05A9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crosoft excel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vivo</w:t>
            </w:r>
            <w:proofErr w:type="spellEnd"/>
          </w:p>
        </w:tc>
      </w:tr>
      <w:tr w:rsidR="006478B5" w:rsidRPr="009C5E37" w14:paraId="75BA93AD" w14:textId="77777777" w:rsidTr="007360DB">
        <w:tc>
          <w:tcPr>
            <w:tcW w:w="857" w:type="dxa"/>
          </w:tcPr>
          <w:p w14:paraId="00DE2749" w14:textId="6A5094BB" w:rsidR="006478B5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955" w:type="dxa"/>
          </w:tcPr>
          <w:p w14:paraId="6595C674" w14:textId="78ABAA86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3082" w:type="dxa"/>
          </w:tcPr>
          <w:p w14:paraId="3DEB2D0E" w14:textId="32CB23BF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2551" w:type="dxa"/>
          </w:tcPr>
          <w:p w14:paraId="022C3A05" w14:textId="4430A1BA" w:rsidR="006478B5" w:rsidRPr="009C5E37" w:rsidRDefault="00CC3816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78B5" w:rsidRPr="009C5E37" w14:paraId="10C77127" w14:textId="77777777" w:rsidTr="00E02032">
        <w:tc>
          <w:tcPr>
            <w:tcW w:w="9445" w:type="dxa"/>
            <w:gridSpan w:val="4"/>
          </w:tcPr>
          <w:p w14:paraId="2701F2AC" w14:textId="62C1B9B4" w:rsidR="006478B5" w:rsidRPr="009C5E37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</w:tr>
      <w:tr w:rsidR="006478B5" w:rsidRPr="009C5E37" w14:paraId="7B1CC7D3" w14:textId="77777777" w:rsidTr="007360DB">
        <w:tc>
          <w:tcPr>
            <w:tcW w:w="857" w:type="dxa"/>
          </w:tcPr>
          <w:p w14:paraId="4CEB8329" w14:textId="59422C16" w:rsidR="006478B5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2955" w:type="dxa"/>
          </w:tcPr>
          <w:p w14:paraId="0213A4B9" w14:textId="0B5292EC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3082" w:type="dxa"/>
          </w:tcPr>
          <w:p w14:paraId="46A3051A" w14:textId="635C433A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551" w:type="dxa"/>
          </w:tcPr>
          <w:p w14:paraId="12F5CC53" w14:textId="77777777" w:rsidR="00B2701E" w:rsidRDefault="00B2701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ults:</w:t>
            </w:r>
          </w:p>
          <w:p w14:paraId="0FECA214" w14:textId="68FDE0F2" w:rsidR="00207C4B" w:rsidRPr="00207C4B" w:rsidRDefault="00207C4B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C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e</w:t>
            </w:r>
            <w:r w:rsidR="00B270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207C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</w:t>
            </w:r>
            <w:r w:rsidR="005412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="00B270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24</w:t>
            </w:r>
          </w:p>
          <w:p w14:paraId="7707A39D" w14:textId="6F46F331" w:rsidR="006478B5" w:rsidRPr="009C5E37" w:rsidRDefault="00AA0AEA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otations were presented to illustrate themes. Each quote was identified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’s age and means of data collection (FGD or KII)</w:t>
            </w:r>
          </w:p>
        </w:tc>
      </w:tr>
      <w:tr w:rsidR="006478B5" w:rsidRPr="009C5E37" w14:paraId="47E7C2F7" w14:textId="77777777" w:rsidTr="007360DB">
        <w:tc>
          <w:tcPr>
            <w:tcW w:w="857" w:type="dxa"/>
          </w:tcPr>
          <w:p w14:paraId="7035AE6F" w14:textId="24ADF0B6" w:rsidR="006478B5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.</w:t>
            </w:r>
          </w:p>
        </w:tc>
        <w:tc>
          <w:tcPr>
            <w:tcW w:w="2955" w:type="dxa"/>
          </w:tcPr>
          <w:p w14:paraId="5671B90E" w14:textId="7F43A023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Data and findings consisten</w:t>
            </w:r>
            <w:r w:rsidR="00C712BD" w:rsidRPr="00086A4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082" w:type="dxa"/>
          </w:tcPr>
          <w:p w14:paraId="63D53B1B" w14:textId="1B127F8C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2551" w:type="dxa"/>
          </w:tcPr>
          <w:p w14:paraId="7D59FAB6" w14:textId="77777777" w:rsidR="00B2701E" w:rsidRDefault="00B2701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ults:</w:t>
            </w:r>
          </w:p>
          <w:p w14:paraId="66B91781" w14:textId="744CE06B" w:rsidR="00207C4B" w:rsidRPr="00207C4B" w:rsidRDefault="00207C4B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C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</w:t>
            </w:r>
            <w:r w:rsidR="00B270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</w:t>
            </w:r>
            <w:r w:rsidRPr="00207C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</w:t>
            </w:r>
            <w:r w:rsidR="005412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="00B270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24</w:t>
            </w:r>
          </w:p>
          <w:p w14:paraId="06495FAA" w14:textId="666FB67F" w:rsidR="006478B5" w:rsidRPr="009C5E37" w:rsidRDefault="003619FC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otations were presented with interpretations for transparency between data and findings </w:t>
            </w:r>
          </w:p>
        </w:tc>
      </w:tr>
      <w:tr w:rsidR="006478B5" w:rsidRPr="009C5E37" w14:paraId="7D0948A7" w14:textId="77777777" w:rsidTr="007360DB">
        <w:tc>
          <w:tcPr>
            <w:tcW w:w="857" w:type="dxa"/>
          </w:tcPr>
          <w:p w14:paraId="44FA9B57" w14:textId="3C6E2D27" w:rsidR="006478B5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955" w:type="dxa"/>
          </w:tcPr>
          <w:p w14:paraId="5D2638A9" w14:textId="3EC89DC7" w:rsidR="006478B5" w:rsidRPr="00086A46" w:rsidRDefault="006478B5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3082" w:type="dxa"/>
          </w:tcPr>
          <w:p w14:paraId="1E58A65B" w14:textId="381DDFAB" w:rsidR="006478B5" w:rsidRPr="00086A46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2551" w:type="dxa"/>
          </w:tcPr>
          <w:p w14:paraId="6E097747" w14:textId="77777777" w:rsidR="00B2701E" w:rsidRDefault="00B2701E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ults:</w:t>
            </w:r>
          </w:p>
          <w:p w14:paraId="2151EE4F" w14:textId="0A7FF089" w:rsidR="00207C4B" w:rsidRPr="00207C4B" w:rsidRDefault="00207C4B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C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e</w:t>
            </w:r>
            <w:r w:rsidR="00B270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207C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</w:t>
            </w:r>
            <w:r w:rsidR="00B270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-24</w:t>
            </w:r>
          </w:p>
          <w:p w14:paraId="49F2A74E" w14:textId="235F7D2D" w:rsidR="006478B5" w:rsidRPr="009C5E37" w:rsidRDefault="001D0ECF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major themes were clearly presented in the findings Section.</w:t>
            </w:r>
          </w:p>
        </w:tc>
      </w:tr>
      <w:tr w:rsidR="006478B5" w:rsidRPr="009C5E37" w14:paraId="3C87F418" w14:textId="77777777" w:rsidTr="007360DB">
        <w:tc>
          <w:tcPr>
            <w:tcW w:w="857" w:type="dxa"/>
          </w:tcPr>
          <w:p w14:paraId="336FBB30" w14:textId="77CFF5FE" w:rsidR="006478B5" w:rsidRPr="009C5E37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955" w:type="dxa"/>
          </w:tcPr>
          <w:p w14:paraId="606CE778" w14:textId="44D29367" w:rsidR="006478B5" w:rsidRPr="00086A46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3082" w:type="dxa"/>
          </w:tcPr>
          <w:p w14:paraId="4CF8C7ED" w14:textId="5A01E08B" w:rsidR="006478B5" w:rsidRPr="00086A46" w:rsidRDefault="00C712BD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46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2551" w:type="dxa"/>
          </w:tcPr>
          <w:p w14:paraId="4150D7FE" w14:textId="0B0A6D14" w:rsidR="00207C4B" w:rsidRPr="00207C4B" w:rsidRDefault="00207C4B" w:rsidP="009C5E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C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e 25</w:t>
            </w:r>
          </w:p>
          <w:p w14:paraId="7F1AA70F" w14:textId="1026F34F" w:rsidR="006478B5" w:rsidRPr="009C5E37" w:rsidRDefault="00611AB1" w:rsidP="009C5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on on varying results from other parts of Ghana were made in the discussion section.</w:t>
            </w:r>
          </w:p>
        </w:tc>
      </w:tr>
    </w:tbl>
    <w:p w14:paraId="77E27DC1" w14:textId="0E720188" w:rsidR="003E3FF3" w:rsidRDefault="003E3FF3">
      <w:pPr>
        <w:rPr>
          <w:rFonts w:ascii="Times New Roman" w:hAnsi="Times New Roman" w:cs="Times New Roman"/>
          <w:sz w:val="24"/>
          <w:szCs w:val="24"/>
        </w:rPr>
      </w:pPr>
    </w:p>
    <w:p w14:paraId="07098F9E" w14:textId="14D757D9" w:rsidR="00436003" w:rsidRPr="00436003" w:rsidRDefault="00436003" w:rsidP="00436003">
      <w:pPr>
        <w:spacing w:after="0"/>
        <w:rPr>
          <w:rFonts w:ascii="Times New Roman" w:hAnsi="Times New Roman"/>
          <w:b/>
          <w:bCs/>
        </w:rPr>
      </w:pPr>
      <w:r w:rsidRPr="00436003">
        <w:rPr>
          <w:rFonts w:ascii="Times New Roman" w:hAnsi="Times New Roman"/>
          <w:b/>
          <w:bCs/>
        </w:rPr>
        <w:t xml:space="preserve">Reference </w:t>
      </w:r>
    </w:p>
    <w:p w14:paraId="23A97766" w14:textId="37565BB9" w:rsidR="00436003" w:rsidRPr="00073AFC" w:rsidRDefault="00436003" w:rsidP="00436003">
      <w:pPr>
        <w:spacing w:after="0"/>
        <w:rPr>
          <w:rFonts w:ascii="Times New Roman" w:hAnsi="Times New Roman"/>
        </w:rPr>
      </w:pPr>
      <w:r w:rsidRPr="00073AFC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073AFC">
        <w:rPr>
          <w:rFonts w:ascii="Times New Roman" w:hAnsi="Times New Roman"/>
          <w:i/>
        </w:rPr>
        <w:t>International Journal for Quality in Health Care</w:t>
      </w:r>
      <w:r w:rsidRPr="00073AFC">
        <w:rPr>
          <w:rFonts w:ascii="Times New Roman" w:hAnsi="Times New Roman"/>
        </w:rPr>
        <w:t>. 2007. Volume 19, Number 6: pp. 349 – 357</w:t>
      </w:r>
    </w:p>
    <w:p w14:paraId="46B18789" w14:textId="77777777" w:rsidR="00436003" w:rsidRPr="009C5E37" w:rsidRDefault="00436003">
      <w:pPr>
        <w:rPr>
          <w:rFonts w:ascii="Times New Roman" w:hAnsi="Times New Roman" w:cs="Times New Roman"/>
          <w:sz w:val="24"/>
          <w:szCs w:val="24"/>
        </w:rPr>
      </w:pPr>
    </w:p>
    <w:sectPr w:rsidR="00436003" w:rsidRPr="009C5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NjU0MDA2NTI0MDFV0lEKTi0uzszPAykwrAUAPlz+gywAAAA="/>
  </w:docVars>
  <w:rsids>
    <w:rsidRoot w:val="003E3FF3"/>
    <w:rsid w:val="00010D94"/>
    <w:rsid w:val="00086A46"/>
    <w:rsid w:val="001067C0"/>
    <w:rsid w:val="00111925"/>
    <w:rsid w:val="001571CC"/>
    <w:rsid w:val="00175A30"/>
    <w:rsid w:val="001778BC"/>
    <w:rsid w:val="001D0ECF"/>
    <w:rsid w:val="001E6CFF"/>
    <w:rsid w:val="00207C4B"/>
    <w:rsid w:val="00242F95"/>
    <w:rsid w:val="00243806"/>
    <w:rsid w:val="002A7BAE"/>
    <w:rsid w:val="002B0A59"/>
    <w:rsid w:val="002F4882"/>
    <w:rsid w:val="00334DC5"/>
    <w:rsid w:val="00356F5E"/>
    <w:rsid w:val="003619FC"/>
    <w:rsid w:val="003C7DEA"/>
    <w:rsid w:val="003E3FF3"/>
    <w:rsid w:val="00436003"/>
    <w:rsid w:val="0054122B"/>
    <w:rsid w:val="00544840"/>
    <w:rsid w:val="005662CA"/>
    <w:rsid w:val="005B3ED4"/>
    <w:rsid w:val="005B46F6"/>
    <w:rsid w:val="005C466F"/>
    <w:rsid w:val="00611AB1"/>
    <w:rsid w:val="00624C62"/>
    <w:rsid w:val="0064231F"/>
    <w:rsid w:val="006478B5"/>
    <w:rsid w:val="00671A60"/>
    <w:rsid w:val="00721195"/>
    <w:rsid w:val="007360DB"/>
    <w:rsid w:val="0074197C"/>
    <w:rsid w:val="0087706F"/>
    <w:rsid w:val="008E0890"/>
    <w:rsid w:val="009760CC"/>
    <w:rsid w:val="009C188B"/>
    <w:rsid w:val="009C5E37"/>
    <w:rsid w:val="009F38B0"/>
    <w:rsid w:val="009F423F"/>
    <w:rsid w:val="00A93ED5"/>
    <w:rsid w:val="00AA0AEA"/>
    <w:rsid w:val="00AC7584"/>
    <w:rsid w:val="00B2701E"/>
    <w:rsid w:val="00C05A95"/>
    <w:rsid w:val="00C0726A"/>
    <w:rsid w:val="00C1231A"/>
    <w:rsid w:val="00C20AC9"/>
    <w:rsid w:val="00C712BD"/>
    <w:rsid w:val="00CC3816"/>
    <w:rsid w:val="00D71BA1"/>
    <w:rsid w:val="00DB77FE"/>
    <w:rsid w:val="00DD24AE"/>
    <w:rsid w:val="00DE7D8E"/>
    <w:rsid w:val="00E02032"/>
    <w:rsid w:val="00E77B1D"/>
    <w:rsid w:val="00ED56D2"/>
    <w:rsid w:val="00F85B2E"/>
    <w:rsid w:val="00FA0CEB"/>
    <w:rsid w:val="00FD260D"/>
    <w:rsid w:val="00FF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D782F"/>
  <w15:chartTrackingRefBased/>
  <w15:docId w15:val="{F9C0238E-2C82-49EA-85ED-A2FE72FDE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eorge</cp:lastModifiedBy>
  <cp:revision>9</cp:revision>
  <cp:lastPrinted>2020-10-12T12:02:00Z</cp:lastPrinted>
  <dcterms:created xsi:type="dcterms:W3CDTF">2020-10-12T15:19:00Z</dcterms:created>
  <dcterms:modified xsi:type="dcterms:W3CDTF">2021-10-28T22:57:00Z</dcterms:modified>
</cp:coreProperties>
</file>